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E1131" w14:textId="77777777" w:rsidR="00494B6E" w:rsidRPr="00762451" w:rsidRDefault="00494B6E" w:rsidP="00494B6E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762451">
        <w:rPr>
          <w:rFonts w:ascii="Times New Roman" w:eastAsia="Times New Roman" w:hAnsi="Times New Roman" w:cs="Times New Roman"/>
          <w:b/>
          <w:color w:val="000000"/>
        </w:rPr>
        <w:t xml:space="preserve">Suppl. Figure 4. </w:t>
      </w:r>
      <w:r w:rsidRPr="00762451">
        <w:rPr>
          <w:rFonts w:ascii="Times New Roman" w:eastAsia="Times New Roman" w:hAnsi="Times New Roman" w:cs="Times New Roman"/>
          <w:color w:val="000000"/>
        </w:rPr>
        <w:t>Volumetric differences in boxplot in the amygdala and hippocampus between samples (childhood, adulthood), groups (PTSD, TC, HC) and hemispheres (left, right) in cm</w:t>
      </w:r>
      <w:r w:rsidRPr="00762451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62451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11C0FD75" w14:textId="2BFE8377" w:rsidR="00494B6E" w:rsidRDefault="00494B6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06258D" wp14:editId="1CBD7C3C">
                <wp:simplePos x="0" y="0"/>
                <wp:positionH relativeFrom="column">
                  <wp:posOffset>-34033</wp:posOffset>
                </wp:positionH>
                <wp:positionV relativeFrom="paragraph">
                  <wp:posOffset>325431</wp:posOffset>
                </wp:positionV>
                <wp:extent cx="5807412" cy="3725693"/>
                <wp:effectExtent l="0" t="0" r="9525" b="825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7412" cy="37256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8B5675" w14:textId="62B20913" w:rsidR="00494B6E" w:rsidRDefault="00494B6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312FD82" wp14:editId="68CDCD13">
                                  <wp:extent cx="5578392" cy="3453319"/>
                                  <wp:effectExtent l="0" t="0" r="0" b="1270"/>
                                  <wp:docPr id="3" name="Grafik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Grafik 3"/>
                                          <pic:cNvPicPr/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8312" t="2310" r="8054" b="2865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94579" cy="346333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06258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2.7pt;margin-top:25.6pt;width:457.3pt;height:293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" fillcolor="white [3201]" strokeweight=".5pt">
                <v:textbox>
                  <w:txbxContent>
                    <w:p w14:paraId="788B5675" w14:textId="62B20913" w:rsidR="00494B6E" w:rsidRDefault="00494B6E">
                      <w:r>
                        <w:rPr>
                          <w:noProof/>
                        </w:rPr>
                        <w:drawing>
                          <wp:inline distT="0" distB="0" distL="0" distR="0" wp14:anchorId="6312FD82" wp14:editId="68CDCD13">
                            <wp:extent cx="5578392" cy="3453319"/>
                            <wp:effectExtent l="0" t="0" r="0" b="1270"/>
                            <wp:docPr id="3" name="Grafik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Grafik 3"/>
                                    <pic:cNvPicPr/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8312" t="2310" r="8054" b="2865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594579" cy="346333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1180FF6" w14:textId="77777777" w:rsidR="00494B6E" w:rsidRDefault="00494B6E"/>
    <w:sectPr w:rsidR="00494B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6E"/>
    <w:rsid w:val="0049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C8808"/>
  <w15:chartTrackingRefBased/>
  <w15:docId w15:val="{9AFF47C8-2FBD-9C48-8AE2-7A523BBC4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4B6E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2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iehl</dc:creator>
  <cp:keywords/>
  <dc:description/>
  <cp:lastModifiedBy>Sebastian Siehl</cp:lastModifiedBy>
  <cp:revision>1</cp:revision>
  <dcterms:created xsi:type="dcterms:W3CDTF">2022-11-18T10:42:00Z</dcterms:created>
  <dcterms:modified xsi:type="dcterms:W3CDTF">2022-11-18T10:43:00Z</dcterms:modified>
</cp:coreProperties>
</file>